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22C4F7" w14:textId="565E0089" w:rsidR="005E2568" w:rsidRPr="00D86DC7" w:rsidRDefault="006C28DF" w:rsidP="005E2568">
      <w:pPr>
        <w:rPr>
          <w:sz w:val="20"/>
          <w:szCs w:val="20"/>
        </w:rPr>
      </w:pPr>
      <w:r w:rsidRPr="007F74FD">
        <w:rPr>
          <w:b/>
          <w:sz w:val="20"/>
          <w:szCs w:val="20"/>
        </w:rPr>
        <w:t xml:space="preserve">Supplementary Table </w:t>
      </w:r>
      <w:r w:rsidR="007A0109">
        <w:rPr>
          <w:b/>
          <w:sz w:val="20"/>
          <w:szCs w:val="20"/>
        </w:rPr>
        <w:t>2</w:t>
      </w:r>
      <w:r w:rsidR="005E2568" w:rsidRPr="007F74FD">
        <w:rPr>
          <w:b/>
          <w:sz w:val="20"/>
          <w:szCs w:val="20"/>
        </w:rPr>
        <w:t>.</w:t>
      </w:r>
      <w:r w:rsidR="005E2568" w:rsidRPr="00D86DC7">
        <w:rPr>
          <w:sz w:val="20"/>
          <w:szCs w:val="20"/>
        </w:rPr>
        <w:t xml:space="preserve"> Comparison of incident fracture risks</w:t>
      </w:r>
      <w:r w:rsidR="0036710D">
        <w:rPr>
          <w:sz w:val="20"/>
          <w:szCs w:val="20"/>
        </w:rPr>
        <w:t>*</w:t>
      </w:r>
      <w:r w:rsidR="009E46B1">
        <w:rPr>
          <w:sz w:val="20"/>
          <w:szCs w:val="20"/>
        </w:rPr>
        <w:t xml:space="preserve"> in men</w:t>
      </w:r>
      <w:r w:rsidR="00CF2E69">
        <w:rPr>
          <w:sz w:val="20"/>
          <w:szCs w:val="20"/>
        </w:rPr>
        <w:t xml:space="preserve"> </w:t>
      </w:r>
      <w:r w:rsidR="00D22878">
        <w:rPr>
          <w:sz w:val="20"/>
          <w:szCs w:val="20"/>
        </w:rPr>
        <w:t>65 to</w:t>
      </w:r>
      <w:r w:rsidR="00CF2E69">
        <w:rPr>
          <w:sz w:val="20"/>
          <w:szCs w:val="20"/>
        </w:rPr>
        <w:t xml:space="preserve"> 75y on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8"/>
        <w:gridCol w:w="2124"/>
        <w:gridCol w:w="1246"/>
        <w:gridCol w:w="777"/>
        <w:gridCol w:w="2397"/>
        <w:gridCol w:w="757"/>
        <w:gridCol w:w="672"/>
        <w:gridCol w:w="1246"/>
        <w:gridCol w:w="777"/>
        <w:gridCol w:w="2397"/>
        <w:gridCol w:w="745"/>
        <w:gridCol w:w="571"/>
        <w:gridCol w:w="811"/>
      </w:tblGrid>
      <w:tr w:rsidR="006C28DF" w:rsidRPr="00D86DC7" w14:paraId="63BA2CB0" w14:textId="77777777" w:rsidTr="006C28DF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9532D55" w14:textId="508F2F57" w:rsidR="006C28DF" w:rsidRPr="007F74FD" w:rsidRDefault="006C28DF" w:rsidP="009E46B1">
            <w:pPr>
              <w:rPr>
                <w:b/>
                <w:sz w:val="20"/>
                <w:szCs w:val="20"/>
              </w:rPr>
            </w:pPr>
            <w:r w:rsidRPr="007F74FD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7956BF0" w14:textId="3D7EB9A6" w:rsidR="006C28DF" w:rsidRPr="007F74FD" w:rsidRDefault="006C28DF" w:rsidP="009E46B1">
            <w:pPr>
              <w:rPr>
                <w:b/>
                <w:sz w:val="20"/>
                <w:szCs w:val="20"/>
              </w:rPr>
            </w:pPr>
            <w:r w:rsidRPr="007F74FD">
              <w:rPr>
                <w:b/>
                <w:sz w:val="20"/>
                <w:szCs w:val="20"/>
              </w:rPr>
              <w:t>Fracture site</w:t>
            </w:r>
          </w:p>
        </w:tc>
        <w:tc>
          <w:tcPr>
            <w:tcW w:w="0" w:type="auto"/>
          </w:tcPr>
          <w:p w14:paraId="0A5A92CF" w14:textId="77777777" w:rsidR="006C28DF" w:rsidRPr="007F74FD" w:rsidRDefault="006C28DF" w:rsidP="009E46B1">
            <w:pPr>
              <w:rPr>
                <w:b/>
                <w:sz w:val="20"/>
                <w:szCs w:val="20"/>
              </w:rPr>
            </w:pPr>
            <w:r w:rsidRPr="007F74FD">
              <w:rPr>
                <w:b/>
                <w:sz w:val="20"/>
                <w:szCs w:val="20"/>
              </w:rPr>
              <w:t>UK</w:t>
            </w:r>
          </w:p>
        </w:tc>
        <w:tc>
          <w:tcPr>
            <w:tcW w:w="0" w:type="auto"/>
          </w:tcPr>
          <w:p w14:paraId="1893675E" w14:textId="77777777" w:rsidR="006C28DF" w:rsidRPr="007F74FD" w:rsidRDefault="006C28DF" w:rsidP="009E46B1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B6F49C9" w14:textId="77777777" w:rsidR="006C28DF" w:rsidRPr="007F74FD" w:rsidRDefault="006C28DF" w:rsidP="009E46B1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5D9574C0" w14:textId="52185B31" w:rsidR="006C28DF" w:rsidRPr="007F74FD" w:rsidRDefault="006C28DF" w:rsidP="009E46B1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6E162CD" w14:textId="77777777" w:rsidR="006C28DF" w:rsidRPr="007F74FD" w:rsidRDefault="006C28DF" w:rsidP="009E46B1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FBEC0A7" w14:textId="4A248A7B" w:rsidR="006C28DF" w:rsidRPr="007F74FD" w:rsidRDefault="006C28DF" w:rsidP="009E46B1">
            <w:pPr>
              <w:rPr>
                <w:b/>
                <w:sz w:val="20"/>
                <w:szCs w:val="20"/>
              </w:rPr>
            </w:pPr>
            <w:r w:rsidRPr="007F74FD">
              <w:rPr>
                <w:b/>
                <w:sz w:val="20"/>
                <w:szCs w:val="20"/>
              </w:rPr>
              <w:t>HK</w:t>
            </w:r>
          </w:p>
        </w:tc>
        <w:tc>
          <w:tcPr>
            <w:tcW w:w="0" w:type="auto"/>
          </w:tcPr>
          <w:p w14:paraId="6CB279FD" w14:textId="77777777" w:rsidR="006C28DF" w:rsidRPr="007F74FD" w:rsidRDefault="006C28DF" w:rsidP="009E46B1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8A1D4E5" w14:textId="3B8EB495" w:rsidR="006C28DF" w:rsidRPr="007F74FD" w:rsidRDefault="006C28DF" w:rsidP="009E46B1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5293E67F" w14:textId="1EF85A03" w:rsidR="006C28DF" w:rsidRPr="007F74FD" w:rsidRDefault="006C28DF" w:rsidP="009E46B1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57C4B6B6" w14:textId="77777777" w:rsidR="006C28DF" w:rsidRPr="007F74FD" w:rsidRDefault="006C28DF" w:rsidP="009E46B1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3F19C02" w14:textId="5628013F" w:rsidR="006C28DF" w:rsidRPr="007F74FD" w:rsidRDefault="006C28DF" w:rsidP="009E46B1">
            <w:pPr>
              <w:rPr>
                <w:b/>
                <w:sz w:val="20"/>
                <w:szCs w:val="20"/>
              </w:rPr>
            </w:pPr>
            <w:r w:rsidRPr="007F74FD">
              <w:rPr>
                <w:b/>
                <w:sz w:val="20"/>
                <w:szCs w:val="20"/>
              </w:rPr>
              <w:t>P value</w:t>
            </w:r>
          </w:p>
        </w:tc>
      </w:tr>
      <w:tr w:rsidR="006C28DF" w:rsidRPr="00D86DC7" w14:paraId="57642BAF" w14:textId="77777777" w:rsidTr="006C28DF">
        <w:tc>
          <w:tcPr>
            <w:tcW w:w="0" w:type="auto"/>
            <w:tcBorders>
              <w:top w:val="nil"/>
            </w:tcBorders>
          </w:tcPr>
          <w:p w14:paraId="4D9573A3" w14:textId="77777777" w:rsidR="006C28DF" w:rsidRPr="007F74FD" w:rsidRDefault="006C28DF" w:rsidP="009E46B1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8DB983C" w14:textId="16FEF1F8" w:rsidR="006C28DF" w:rsidRPr="007F74FD" w:rsidRDefault="006C28DF" w:rsidP="009E46B1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B6C1A81" w14:textId="3BF9C550" w:rsidR="006C28DF" w:rsidRPr="007F74FD" w:rsidRDefault="006C28DF" w:rsidP="009E46B1">
            <w:pPr>
              <w:rPr>
                <w:b/>
                <w:sz w:val="20"/>
                <w:szCs w:val="20"/>
              </w:rPr>
            </w:pPr>
            <w:r w:rsidRPr="007F74FD">
              <w:rPr>
                <w:b/>
                <w:sz w:val="20"/>
                <w:szCs w:val="20"/>
              </w:rPr>
              <w:t>Person-years</w:t>
            </w:r>
          </w:p>
        </w:tc>
        <w:tc>
          <w:tcPr>
            <w:tcW w:w="0" w:type="auto"/>
          </w:tcPr>
          <w:p w14:paraId="6D417F22" w14:textId="781364AD" w:rsidR="006C28DF" w:rsidRPr="007F74FD" w:rsidRDefault="006C28DF" w:rsidP="009E46B1">
            <w:pPr>
              <w:widowControl/>
              <w:rPr>
                <w:rFonts w:eastAsia="PMingLiU" w:cs="Arial"/>
                <w:b/>
                <w:sz w:val="20"/>
                <w:szCs w:val="20"/>
              </w:rPr>
            </w:pPr>
            <w:r w:rsidRPr="007F74FD">
              <w:rPr>
                <w:rFonts w:eastAsia="PMingLiU" w:cs="Arial"/>
                <w:b/>
                <w:sz w:val="20"/>
                <w:szCs w:val="20"/>
              </w:rPr>
              <w:t>Failure</w:t>
            </w:r>
          </w:p>
        </w:tc>
        <w:tc>
          <w:tcPr>
            <w:tcW w:w="0" w:type="auto"/>
          </w:tcPr>
          <w:p w14:paraId="04B72501" w14:textId="55D6908A" w:rsidR="006C28DF" w:rsidRPr="007F74FD" w:rsidRDefault="006C28DF" w:rsidP="002576EE">
            <w:pPr>
              <w:widowControl/>
              <w:rPr>
                <w:rFonts w:eastAsia="PMingLiU" w:cs="Arial"/>
                <w:b/>
                <w:sz w:val="20"/>
                <w:szCs w:val="20"/>
              </w:rPr>
            </w:pPr>
            <w:r w:rsidRPr="007F74FD">
              <w:rPr>
                <w:rFonts w:eastAsia="PMingLiU" w:cs="Arial"/>
                <w:b/>
                <w:sz w:val="20"/>
                <w:szCs w:val="20"/>
              </w:rPr>
              <w:t>Rate (per 1000 person-years)</w:t>
            </w:r>
          </w:p>
        </w:tc>
        <w:tc>
          <w:tcPr>
            <w:tcW w:w="0" w:type="auto"/>
          </w:tcPr>
          <w:p w14:paraId="01134F57" w14:textId="734BE305" w:rsidR="006C28DF" w:rsidRPr="007F74FD" w:rsidRDefault="006C28DF" w:rsidP="009E46B1">
            <w:pPr>
              <w:widowControl/>
              <w:rPr>
                <w:rFonts w:eastAsia="PMingLiU" w:cs="Arial"/>
                <w:b/>
                <w:sz w:val="20"/>
                <w:szCs w:val="20"/>
              </w:rPr>
            </w:pPr>
            <w:r w:rsidRPr="007F74FD">
              <w:rPr>
                <w:rFonts w:eastAsia="PMingLiU" w:cs="Arial"/>
                <w:b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521B836C" w14:textId="77777777" w:rsidR="006C28DF" w:rsidRPr="007F74FD" w:rsidRDefault="006C28DF" w:rsidP="009E46B1">
            <w:pPr>
              <w:widowControl/>
              <w:rPr>
                <w:rFonts w:eastAsia="PMingLiU" w:cs="Arial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E24DC1F" w14:textId="29E11CF1" w:rsidR="006C28DF" w:rsidRPr="007F74FD" w:rsidRDefault="006C28DF" w:rsidP="009E46B1">
            <w:pPr>
              <w:widowControl/>
              <w:rPr>
                <w:rFonts w:eastAsia="PMingLiU" w:cs="Arial"/>
                <w:b/>
                <w:sz w:val="20"/>
                <w:szCs w:val="20"/>
              </w:rPr>
            </w:pPr>
            <w:r w:rsidRPr="007F74FD">
              <w:rPr>
                <w:b/>
                <w:sz w:val="20"/>
                <w:szCs w:val="20"/>
              </w:rPr>
              <w:t>Person-years</w:t>
            </w:r>
          </w:p>
        </w:tc>
        <w:tc>
          <w:tcPr>
            <w:tcW w:w="0" w:type="auto"/>
          </w:tcPr>
          <w:p w14:paraId="6BD0E3BA" w14:textId="3C201D2C" w:rsidR="006C28DF" w:rsidRPr="007F74FD" w:rsidRDefault="006C28DF" w:rsidP="009E46B1">
            <w:pPr>
              <w:rPr>
                <w:b/>
                <w:sz w:val="20"/>
                <w:szCs w:val="20"/>
              </w:rPr>
            </w:pPr>
            <w:r w:rsidRPr="007F74FD">
              <w:rPr>
                <w:rFonts w:eastAsia="PMingLiU" w:cs="Arial"/>
                <w:b/>
                <w:sz w:val="20"/>
                <w:szCs w:val="20"/>
              </w:rPr>
              <w:t>Failure</w:t>
            </w:r>
          </w:p>
        </w:tc>
        <w:tc>
          <w:tcPr>
            <w:tcW w:w="0" w:type="auto"/>
          </w:tcPr>
          <w:p w14:paraId="771D816D" w14:textId="17F41A81" w:rsidR="006C28DF" w:rsidRPr="007F74FD" w:rsidRDefault="006C28DF" w:rsidP="009E46B1">
            <w:pPr>
              <w:rPr>
                <w:b/>
                <w:sz w:val="20"/>
                <w:szCs w:val="20"/>
              </w:rPr>
            </w:pPr>
            <w:r w:rsidRPr="007F74FD">
              <w:rPr>
                <w:rFonts w:eastAsia="PMingLiU" w:cs="Arial"/>
                <w:b/>
                <w:sz w:val="20"/>
                <w:szCs w:val="20"/>
              </w:rPr>
              <w:t>Rate (per 1000 person-years)</w:t>
            </w:r>
          </w:p>
        </w:tc>
        <w:tc>
          <w:tcPr>
            <w:tcW w:w="0" w:type="auto"/>
          </w:tcPr>
          <w:p w14:paraId="41FB2F94" w14:textId="5FF8D576" w:rsidR="006C28DF" w:rsidRPr="007F74FD" w:rsidRDefault="006C28DF" w:rsidP="009E46B1">
            <w:pPr>
              <w:rPr>
                <w:b/>
                <w:sz w:val="20"/>
                <w:szCs w:val="20"/>
              </w:rPr>
            </w:pPr>
            <w:r w:rsidRPr="007F74FD">
              <w:rPr>
                <w:rFonts w:eastAsia="PMingLiU" w:cs="Arial"/>
                <w:b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5BD94A0B" w14:textId="77777777" w:rsidR="006C28DF" w:rsidRPr="007F74FD" w:rsidRDefault="006C28DF" w:rsidP="009E46B1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5D19B4" w14:textId="30A24261" w:rsidR="006C28DF" w:rsidRPr="007F74FD" w:rsidRDefault="006C28DF" w:rsidP="009E46B1">
            <w:pPr>
              <w:rPr>
                <w:b/>
                <w:sz w:val="20"/>
                <w:szCs w:val="20"/>
              </w:rPr>
            </w:pPr>
          </w:p>
        </w:tc>
      </w:tr>
      <w:tr w:rsidR="006C28DF" w:rsidRPr="00D86DC7" w14:paraId="257EE977" w14:textId="77777777" w:rsidTr="006C28DF">
        <w:tc>
          <w:tcPr>
            <w:tcW w:w="0" w:type="auto"/>
          </w:tcPr>
          <w:p w14:paraId="0C091048" w14:textId="75CA989C" w:rsidR="006C28DF" w:rsidRPr="007F74FD" w:rsidRDefault="006C28DF" w:rsidP="002576EE">
            <w:pPr>
              <w:rPr>
                <w:b/>
                <w:sz w:val="20"/>
                <w:szCs w:val="20"/>
              </w:rPr>
            </w:pPr>
            <w:r w:rsidRPr="007F74FD">
              <w:rPr>
                <w:b/>
                <w:sz w:val="20"/>
                <w:szCs w:val="20"/>
              </w:rPr>
              <w:t>Men</w:t>
            </w:r>
          </w:p>
        </w:tc>
        <w:tc>
          <w:tcPr>
            <w:tcW w:w="0" w:type="auto"/>
          </w:tcPr>
          <w:p w14:paraId="785156F7" w14:textId="7982050F" w:rsidR="006C28DF" w:rsidRPr="007F74FD" w:rsidRDefault="006C28DF" w:rsidP="002576EE">
            <w:pPr>
              <w:rPr>
                <w:b/>
                <w:sz w:val="20"/>
                <w:szCs w:val="20"/>
              </w:rPr>
            </w:pPr>
            <w:r w:rsidRPr="007F74FD">
              <w:rPr>
                <w:b/>
                <w:sz w:val="20"/>
                <w:szCs w:val="20"/>
              </w:rPr>
              <w:t>Total hip, spine and wrist</w:t>
            </w:r>
          </w:p>
        </w:tc>
        <w:tc>
          <w:tcPr>
            <w:tcW w:w="0" w:type="auto"/>
          </w:tcPr>
          <w:p w14:paraId="63824BAC" w14:textId="69A33CDD" w:rsidR="006C28DF" w:rsidRPr="006C4D2C" w:rsidRDefault="006C28DF" w:rsidP="005F56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41.76</w:t>
            </w:r>
          </w:p>
        </w:tc>
        <w:tc>
          <w:tcPr>
            <w:tcW w:w="0" w:type="auto"/>
          </w:tcPr>
          <w:p w14:paraId="6631C7A6" w14:textId="28C161D2" w:rsidR="006C28DF" w:rsidRPr="006C4D2C" w:rsidRDefault="006C28DF" w:rsidP="005F568F">
            <w:pPr>
              <w:widowControl/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268</w:t>
            </w:r>
          </w:p>
        </w:tc>
        <w:tc>
          <w:tcPr>
            <w:tcW w:w="0" w:type="auto"/>
          </w:tcPr>
          <w:p w14:paraId="6ED1D84C" w14:textId="4771463B" w:rsidR="006C28DF" w:rsidRPr="006C4D2C" w:rsidRDefault="006C28DF" w:rsidP="005F568F">
            <w:pPr>
              <w:widowControl/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5.77</w:t>
            </w:r>
          </w:p>
        </w:tc>
        <w:tc>
          <w:tcPr>
            <w:tcW w:w="0" w:type="auto"/>
          </w:tcPr>
          <w:p w14:paraId="04CF7E69" w14:textId="67FF90DE" w:rsidR="006C28DF" w:rsidRPr="006C4D2C" w:rsidRDefault="006C28DF" w:rsidP="005F568F">
            <w:pPr>
              <w:widowControl/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5.12</w:t>
            </w:r>
          </w:p>
        </w:tc>
        <w:tc>
          <w:tcPr>
            <w:tcW w:w="0" w:type="auto"/>
          </w:tcPr>
          <w:p w14:paraId="4787F2FB" w14:textId="3194B3D7" w:rsidR="006C28DF" w:rsidRPr="006C4D2C" w:rsidRDefault="006C28DF" w:rsidP="005F568F">
            <w:pPr>
              <w:widowControl/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6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9DEEC3" w14:textId="50D093EC" w:rsidR="006C28DF" w:rsidRPr="009E46B1" w:rsidRDefault="006C28DF" w:rsidP="005F568F">
            <w:pPr>
              <w:widowControl/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18398.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57E005" w14:textId="4234F267" w:rsidR="006C28DF" w:rsidRPr="009E46B1" w:rsidRDefault="006C28DF" w:rsidP="005F56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7F5F15" w14:textId="7CAD53EC" w:rsidR="006C28DF" w:rsidRPr="009E46B1" w:rsidRDefault="006C28DF" w:rsidP="005F56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D5CA1B" w14:textId="070F5EEF" w:rsidR="006C28DF" w:rsidRPr="009E46B1" w:rsidRDefault="006C28DF" w:rsidP="005F56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455559" w14:textId="021CA445" w:rsidR="006C28DF" w:rsidRPr="009E46B1" w:rsidRDefault="006C28DF" w:rsidP="005F56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DD6A2E" w14:textId="7A967813" w:rsidR="006C28DF" w:rsidRPr="00D86DC7" w:rsidRDefault="006C28DF" w:rsidP="005F56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6C28DF" w:rsidRPr="00D86DC7" w14:paraId="26206FA1" w14:textId="77777777" w:rsidTr="006C28DF">
        <w:tc>
          <w:tcPr>
            <w:tcW w:w="0" w:type="auto"/>
          </w:tcPr>
          <w:p w14:paraId="027C9949" w14:textId="77777777" w:rsidR="006C28DF" w:rsidRPr="007F74FD" w:rsidRDefault="006C28DF" w:rsidP="00D22878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0CF3773" w14:textId="52C24923" w:rsidR="006C28DF" w:rsidRPr="007F74FD" w:rsidRDefault="006C28DF" w:rsidP="00D22878">
            <w:pPr>
              <w:rPr>
                <w:b/>
                <w:sz w:val="20"/>
                <w:szCs w:val="20"/>
              </w:rPr>
            </w:pPr>
            <w:r w:rsidRPr="007F74FD">
              <w:rPr>
                <w:b/>
                <w:sz w:val="20"/>
                <w:szCs w:val="20"/>
              </w:rPr>
              <w:t>Hip</w:t>
            </w:r>
          </w:p>
        </w:tc>
        <w:tc>
          <w:tcPr>
            <w:tcW w:w="0" w:type="auto"/>
          </w:tcPr>
          <w:p w14:paraId="788EF99C" w14:textId="6CCE5ED6" w:rsidR="006C28DF" w:rsidRPr="006C4D2C" w:rsidRDefault="006C28DF" w:rsidP="00D228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67.74</w:t>
            </w:r>
          </w:p>
        </w:tc>
        <w:tc>
          <w:tcPr>
            <w:tcW w:w="0" w:type="auto"/>
          </w:tcPr>
          <w:p w14:paraId="08A7FF81" w14:textId="30594299" w:rsidR="006C28DF" w:rsidRPr="006C4D2C" w:rsidRDefault="006C28DF" w:rsidP="00D22878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162</w:t>
            </w:r>
          </w:p>
        </w:tc>
        <w:tc>
          <w:tcPr>
            <w:tcW w:w="0" w:type="auto"/>
          </w:tcPr>
          <w:p w14:paraId="2850B3C2" w14:textId="00C89D84" w:rsidR="006C28DF" w:rsidRPr="006C4D2C" w:rsidRDefault="006C28DF" w:rsidP="00D22878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3.46</w:t>
            </w:r>
          </w:p>
        </w:tc>
        <w:tc>
          <w:tcPr>
            <w:tcW w:w="0" w:type="auto"/>
          </w:tcPr>
          <w:p w14:paraId="2472F6FD" w14:textId="2BF0775F" w:rsidR="006C28DF" w:rsidRPr="006C4D2C" w:rsidRDefault="006C28DF" w:rsidP="00D22878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2.96</w:t>
            </w:r>
          </w:p>
        </w:tc>
        <w:tc>
          <w:tcPr>
            <w:tcW w:w="0" w:type="auto"/>
          </w:tcPr>
          <w:p w14:paraId="0F48D6CB" w14:textId="7A01533D" w:rsidR="006C28DF" w:rsidRPr="006C4D2C" w:rsidRDefault="006C28DF" w:rsidP="00D22878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4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0AD6C7" w14:textId="53E33D1D" w:rsidR="006C28DF" w:rsidRPr="00622DB4" w:rsidRDefault="006C28DF" w:rsidP="00D22878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8736.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931A8E" w14:textId="4FAC6CC2" w:rsidR="006C28DF" w:rsidRPr="00622DB4" w:rsidRDefault="006C28DF" w:rsidP="00D22878">
            <w:pPr>
              <w:rPr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6F3AFF" w14:textId="24D5258C" w:rsidR="006C28DF" w:rsidRPr="00622DB4" w:rsidRDefault="006C28DF" w:rsidP="00D22878">
            <w:pPr>
              <w:rPr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1.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FF5491" w14:textId="200E21E3" w:rsidR="006C28DF" w:rsidRPr="00622DB4" w:rsidRDefault="006C28DF" w:rsidP="00D22878">
            <w:pPr>
              <w:rPr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26A84E" w14:textId="5936B384" w:rsidR="006C28DF" w:rsidRPr="00622DB4" w:rsidRDefault="006C28DF" w:rsidP="00D22878">
            <w:pPr>
              <w:rPr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2.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DE4292" w14:textId="29D4EE37" w:rsidR="006C28DF" w:rsidRPr="00D86DC7" w:rsidRDefault="006C28DF" w:rsidP="00D228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C28DF" w:rsidRPr="00D86DC7" w14:paraId="52A872D0" w14:textId="77777777" w:rsidTr="006C28DF">
        <w:tc>
          <w:tcPr>
            <w:tcW w:w="0" w:type="auto"/>
          </w:tcPr>
          <w:p w14:paraId="0F42839B" w14:textId="77777777" w:rsidR="006C28DF" w:rsidRPr="007F74FD" w:rsidRDefault="006C28DF" w:rsidP="00D22878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5672FE1" w14:textId="011149A2" w:rsidR="006C28DF" w:rsidRPr="007F74FD" w:rsidRDefault="006C28DF" w:rsidP="00D22878">
            <w:pPr>
              <w:rPr>
                <w:b/>
                <w:sz w:val="20"/>
                <w:szCs w:val="20"/>
              </w:rPr>
            </w:pPr>
            <w:r w:rsidRPr="007F74FD">
              <w:rPr>
                <w:b/>
                <w:sz w:val="20"/>
                <w:szCs w:val="20"/>
              </w:rPr>
              <w:t>Spine</w:t>
            </w:r>
          </w:p>
        </w:tc>
        <w:tc>
          <w:tcPr>
            <w:tcW w:w="0" w:type="auto"/>
          </w:tcPr>
          <w:p w14:paraId="22A4B404" w14:textId="08633945" w:rsidR="006C28DF" w:rsidRPr="006C4D2C" w:rsidRDefault="006C28DF" w:rsidP="00D228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47.49</w:t>
            </w:r>
          </w:p>
        </w:tc>
        <w:tc>
          <w:tcPr>
            <w:tcW w:w="0" w:type="auto"/>
          </w:tcPr>
          <w:p w14:paraId="4A39A43C" w14:textId="3B2172DE" w:rsidR="006C28DF" w:rsidRPr="006C4D2C" w:rsidRDefault="006C28DF" w:rsidP="00D22878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97</w:t>
            </w:r>
          </w:p>
        </w:tc>
        <w:tc>
          <w:tcPr>
            <w:tcW w:w="0" w:type="auto"/>
          </w:tcPr>
          <w:p w14:paraId="77D9FEE2" w14:textId="29F3C2B5" w:rsidR="006C28DF" w:rsidRPr="006C4D2C" w:rsidRDefault="006C28DF" w:rsidP="00D22878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2.07</w:t>
            </w:r>
          </w:p>
        </w:tc>
        <w:tc>
          <w:tcPr>
            <w:tcW w:w="0" w:type="auto"/>
          </w:tcPr>
          <w:p w14:paraId="0BEC65C1" w14:textId="7CC2494C" w:rsidR="006C28DF" w:rsidRPr="006C4D2C" w:rsidRDefault="006C28DF" w:rsidP="00D22878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1.69</w:t>
            </w:r>
          </w:p>
        </w:tc>
        <w:tc>
          <w:tcPr>
            <w:tcW w:w="0" w:type="auto"/>
          </w:tcPr>
          <w:p w14:paraId="53FA1DAD" w14:textId="40F2C52B" w:rsidR="006C28DF" w:rsidRPr="006C4D2C" w:rsidRDefault="006C28DF" w:rsidP="00D22878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2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9AB8CC" w14:textId="520E1E1D" w:rsidR="006C28DF" w:rsidRPr="00801CC1" w:rsidRDefault="006C28DF" w:rsidP="00D22878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18769.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05C122" w14:textId="02A60FE9" w:rsidR="006C28DF" w:rsidRPr="00801CC1" w:rsidRDefault="006C28DF" w:rsidP="00D228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F336D7" w14:textId="37BD1B29" w:rsidR="006C28DF" w:rsidRPr="00801CC1" w:rsidRDefault="006C28DF" w:rsidP="00D228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EDAF2C" w14:textId="6CC7D29B" w:rsidR="006C28DF" w:rsidRPr="00801CC1" w:rsidRDefault="006C28DF" w:rsidP="00D228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7AB7F7" w14:textId="48E76591" w:rsidR="006C28DF" w:rsidRPr="00801CC1" w:rsidRDefault="006C28DF" w:rsidP="00D228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B03E8F" w14:textId="34EFAF38" w:rsidR="006C28DF" w:rsidRPr="00D86DC7" w:rsidRDefault="006C28DF" w:rsidP="00D228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C28DF" w:rsidRPr="00D86DC7" w14:paraId="733FEEC8" w14:textId="77777777" w:rsidTr="006C28DF">
        <w:tc>
          <w:tcPr>
            <w:tcW w:w="0" w:type="auto"/>
          </w:tcPr>
          <w:p w14:paraId="1DD75C68" w14:textId="77777777" w:rsidR="006C28DF" w:rsidRPr="007F74FD" w:rsidRDefault="006C28DF" w:rsidP="00D22878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3497C24" w14:textId="05BF7AD1" w:rsidR="006C28DF" w:rsidRPr="007F74FD" w:rsidRDefault="006C28DF" w:rsidP="00D22878">
            <w:pPr>
              <w:rPr>
                <w:b/>
                <w:sz w:val="20"/>
                <w:szCs w:val="20"/>
              </w:rPr>
            </w:pPr>
            <w:r w:rsidRPr="007F74FD">
              <w:rPr>
                <w:b/>
                <w:sz w:val="20"/>
                <w:szCs w:val="20"/>
              </w:rPr>
              <w:t>Wrist</w:t>
            </w:r>
          </w:p>
        </w:tc>
        <w:tc>
          <w:tcPr>
            <w:tcW w:w="0" w:type="auto"/>
          </w:tcPr>
          <w:p w14:paraId="552C3E1A" w14:textId="769E8962" w:rsidR="006C28DF" w:rsidRPr="00C913BC" w:rsidRDefault="006C28DF" w:rsidP="00D228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53.51</w:t>
            </w:r>
          </w:p>
        </w:tc>
        <w:tc>
          <w:tcPr>
            <w:tcW w:w="0" w:type="auto"/>
          </w:tcPr>
          <w:p w14:paraId="62D26CAF" w14:textId="764E4382" w:rsidR="006C28DF" w:rsidRPr="00C913BC" w:rsidRDefault="006C28DF" w:rsidP="00D22878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7C17FDA2" w14:textId="60D08AAA" w:rsidR="006C28DF" w:rsidRPr="00C913BC" w:rsidRDefault="006C28DF" w:rsidP="00D22878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14:paraId="673BE92D" w14:textId="358E30DD" w:rsidR="006C28DF" w:rsidRPr="00C913BC" w:rsidRDefault="006C28DF" w:rsidP="00D22878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0.37</w:t>
            </w:r>
          </w:p>
        </w:tc>
        <w:tc>
          <w:tcPr>
            <w:tcW w:w="0" w:type="auto"/>
          </w:tcPr>
          <w:p w14:paraId="737C23D5" w14:textId="2EF78FC8" w:rsidR="006C28DF" w:rsidRPr="00C913BC" w:rsidRDefault="006C28DF" w:rsidP="00D22878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576129" w14:textId="7A267D15" w:rsidR="006C28DF" w:rsidRPr="002B46FF" w:rsidRDefault="006C28DF" w:rsidP="00D22878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18638.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639B7F" w14:textId="31997AC0" w:rsidR="006C28DF" w:rsidRPr="008418E4" w:rsidRDefault="006C28DF" w:rsidP="00D228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2F5386" w14:textId="6806F5C8" w:rsidR="006C28DF" w:rsidRPr="008418E4" w:rsidRDefault="006C28DF" w:rsidP="00D228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FF0262" w14:textId="6E0FF848" w:rsidR="006C28DF" w:rsidRPr="008418E4" w:rsidRDefault="006C28DF" w:rsidP="00D228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0F2D81" w14:textId="75B4E14E" w:rsidR="006C28DF" w:rsidRPr="008418E4" w:rsidRDefault="006C28DF" w:rsidP="00D228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372315" w14:textId="26382E27" w:rsidR="006C28DF" w:rsidRPr="00D86DC7" w:rsidRDefault="006C28DF" w:rsidP="00D228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C28DF" w:rsidRPr="00D86DC7" w14:paraId="74D1F29A" w14:textId="77777777" w:rsidTr="006C28DF">
        <w:tc>
          <w:tcPr>
            <w:tcW w:w="0" w:type="auto"/>
          </w:tcPr>
          <w:p w14:paraId="392453F7" w14:textId="1EB3E2FC" w:rsidR="006C28DF" w:rsidRPr="007F74FD" w:rsidRDefault="006C28DF" w:rsidP="006C28DF">
            <w:pPr>
              <w:rPr>
                <w:b/>
                <w:sz w:val="20"/>
                <w:szCs w:val="20"/>
              </w:rPr>
            </w:pPr>
            <w:r w:rsidRPr="007F74FD">
              <w:rPr>
                <w:b/>
                <w:sz w:val="20"/>
                <w:szCs w:val="20"/>
              </w:rPr>
              <w:t>Women</w:t>
            </w:r>
          </w:p>
        </w:tc>
        <w:tc>
          <w:tcPr>
            <w:tcW w:w="0" w:type="auto"/>
          </w:tcPr>
          <w:p w14:paraId="0DFF1C1E" w14:textId="6A00BB74" w:rsidR="006C28DF" w:rsidRPr="007F74FD" w:rsidRDefault="006C28DF" w:rsidP="006C28DF">
            <w:pPr>
              <w:rPr>
                <w:b/>
                <w:sz w:val="20"/>
                <w:szCs w:val="20"/>
              </w:rPr>
            </w:pPr>
            <w:r w:rsidRPr="007F74FD">
              <w:rPr>
                <w:b/>
                <w:sz w:val="20"/>
                <w:szCs w:val="20"/>
              </w:rPr>
              <w:t>Total hip, spine and wrist</w:t>
            </w:r>
          </w:p>
        </w:tc>
        <w:tc>
          <w:tcPr>
            <w:tcW w:w="0" w:type="auto"/>
          </w:tcPr>
          <w:p w14:paraId="0EE661F9" w14:textId="68C3E642" w:rsidR="006C28DF" w:rsidRDefault="006C28DF" w:rsidP="006C28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09.00</w:t>
            </w:r>
          </w:p>
        </w:tc>
        <w:tc>
          <w:tcPr>
            <w:tcW w:w="0" w:type="auto"/>
          </w:tcPr>
          <w:p w14:paraId="37495457" w14:textId="3E655A0D" w:rsidR="006C28DF" w:rsidRDefault="006C28DF" w:rsidP="006C28DF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757</w:t>
            </w:r>
          </w:p>
        </w:tc>
        <w:tc>
          <w:tcPr>
            <w:tcW w:w="0" w:type="auto"/>
          </w:tcPr>
          <w:p w14:paraId="13356101" w14:textId="513C8A06" w:rsidR="006C28DF" w:rsidRDefault="006C28DF" w:rsidP="006C28DF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13.28</w:t>
            </w:r>
          </w:p>
        </w:tc>
        <w:tc>
          <w:tcPr>
            <w:tcW w:w="0" w:type="auto"/>
          </w:tcPr>
          <w:p w14:paraId="01D71D36" w14:textId="1A87F833" w:rsidR="006C28DF" w:rsidRDefault="006C28DF" w:rsidP="006C28DF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12.37</w:t>
            </w:r>
          </w:p>
        </w:tc>
        <w:tc>
          <w:tcPr>
            <w:tcW w:w="0" w:type="auto"/>
          </w:tcPr>
          <w:p w14:paraId="34885CC9" w14:textId="6D498535" w:rsidR="006C28DF" w:rsidRDefault="006C28DF" w:rsidP="006C28DF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14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5C5F63" w14:textId="38882370" w:rsidR="006C28DF" w:rsidRDefault="006C28DF" w:rsidP="006C28DF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7473.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C45E09" w14:textId="59C449CA" w:rsidR="006C28DF" w:rsidRDefault="006C28DF" w:rsidP="006C28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586FE3" w14:textId="5A4FBCDF" w:rsidR="006C28DF" w:rsidRDefault="006C28DF" w:rsidP="006C28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C93187" w14:textId="400DA5D5" w:rsidR="006C28DF" w:rsidRDefault="006C28DF" w:rsidP="006C28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7DEE9F" w14:textId="669FA8A7" w:rsidR="006C28DF" w:rsidRDefault="006C28DF" w:rsidP="006C28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3816DE" w14:textId="16160B6D" w:rsidR="006C28DF" w:rsidRDefault="006C28DF" w:rsidP="006C28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C28DF" w:rsidRPr="00D86DC7" w14:paraId="0AD5DB13" w14:textId="77777777" w:rsidTr="006C28DF">
        <w:tc>
          <w:tcPr>
            <w:tcW w:w="0" w:type="auto"/>
          </w:tcPr>
          <w:p w14:paraId="7FAEDD23" w14:textId="77777777" w:rsidR="006C28DF" w:rsidRPr="007F74FD" w:rsidRDefault="006C28DF" w:rsidP="006C28DF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5E310D5C" w14:textId="41B60A1D" w:rsidR="006C28DF" w:rsidRPr="007F74FD" w:rsidRDefault="006C28DF" w:rsidP="006C28DF">
            <w:pPr>
              <w:rPr>
                <w:b/>
                <w:sz w:val="20"/>
                <w:szCs w:val="20"/>
              </w:rPr>
            </w:pPr>
            <w:r w:rsidRPr="007F74FD">
              <w:rPr>
                <w:b/>
                <w:sz w:val="20"/>
                <w:szCs w:val="20"/>
              </w:rPr>
              <w:t>Hip</w:t>
            </w:r>
          </w:p>
        </w:tc>
        <w:tc>
          <w:tcPr>
            <w:tcW w:w="0" w:type="auto"/>
          </w:tcPr>
          <w:p w14:paraId="1ADA5E96" w14:textId="18DAD5FF" w:rsidR="006C28DF" w:rsidRDefault="006C28DF" w:rsidP="006C28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29.18</w:t>
            </w:r>
          </w:p>
        </w:tc>
        <w:tc>
          <w:tcPr>
            <w:tcW w:w="0" w:type="auto"/>
          </w:tcPr>
          <w:p w14:paraId="466B6401" w14:textId="1E5054A1" w:rsidR="006C28DF" w:rsidRDefault="006C28DF" w:rsidP="006C28DF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469</w:t>
            </w:r>
          </w:p>
        </w:tc>
        <w:tc>
          <w:tcPr>
            <w:tcW w:w="0" w:type="auto"/>
          </w:tcPr>
          <w:p w14:paraId="20E84718" w14:textId="0ACB78C9" w:rsidR="006C28DF" w:rsidRDefault="006C28DF" w:rsidP="006C28DF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8.00</w:t>
            </w:r>
          </w:p>
        </w:tc>
        <w:tc>
          <w:tcPr>
            <w:tcW w:w="0" w:type="auto"/>
          </w:tcPr>
          <w:p w14:paraId="09FC1733" w14:textId="3AE577C2" w:rsidR="006C28DF" w:rsidRDefault="006C28DF" w:rsidP="006C28DF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7.31</w:t>
            </w:r>
          </w:p>
        </w:tc>
        <w:tc>
          <w:tcPr>
            <w:tcW w:w="0" w:type="auto"/>
          </w:tcPr>
          <w:p w14:paraId="2712AAD6" w14:textId="103024EC" w:rsidR="006C28DF" w:rsidRDefault="006C28DF" w:rsidP="006C28DF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8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30AD22" w14:textId="2205243D" w:rsidR="006C28DF" w:rsidRDefault="006C28DF" w:rsidP="006C28DF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8436.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6EBF93" w14:textId="3A4BFBF9" w:rsidR="006C28DF" w:rsidRDefault="006C28DF" w:rsidP="006C28DF">
            <w:pPr>
              <w:rPr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B85C84" w14:textId="100E41B2" w:rsidR="006C28DF" w:rsidRDefault="006C28DF" w:rsidP="006C28DF">
            <w:pPr>
              <w:rPr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C2265F" w14:textId="0DFB1306" w:rsidR="006C28DF" w:rsidRDefault="006C28DF" w:rsidP="006C28DF">
            <w:pPr>
              <w:rPr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46CBFF" w14:textId="741579FC" w:rsidR="006C28DF" w:rsidRDefault="006C28DF" w:rsidP="006C28DF">
            <w:pPr>
              <w:rPr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2.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0CEC67" w14:textId="76F5AA36" w:rsidR="006C28DF" w:rsidRDefault="006C28DF" w:rsidP="006C28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C28DF" w:rsidRPr="00D86DC7" w14:paraId="2449038D" w14:textId="77777777" w:rsidTr="006C28DF">
        <w:tc>
          <w:tcPr>
            <w:tcW w:w="0" w:type="auto"/>
          </w:tcPr>
          <w:p w14:paraId="62B29188" w14:textId="77777777" w:rsidR="006C28DF" w:rsidRPr="007F74FD" w:rsidRDefault="006C28DF" w:rsidP="006C28DF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3515995" w14:textId="7266896A" w:rsidR="006C28DF" w:rsidRPr="007F74FD" w:rsidRDefault="006C28DF" w:rsidP="006C28DF">
            <w:pPr>
              <w:rPr>
                <w:b/>
                <w:sz w:val="20"/>
                <w:szCs w:val="20"/>
              </w:rPr>
            </w:pPr>
            <w:r w:rsidRPr="007F74FD">
              <w:rPr>
                <w:b/>
                <w:sz w:val="20"/>
                <w:szCs w:val="20"/>
              </w:rPr>
              <w:t>Spine</w:t>
            </w:r>
          </w:p>
        </w:tc>
        <w:tc>
          <w:tcPr>
            <w:tcW w:w="0" w:type="auto"/>
          </w:tcPr>
          <w:p w14:paraId="12E6A1FE" w14:textId="2C0EFCC8" w:rsidR="006C28DF" w:rsidRDefault="006C28DF" w:rsidP="006C28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435.57</w:t>
            </w:r>
          </w:p>
        </w:tc>
        <w:tc>
          <w:tcPr>
            <w:tcW w:w="0" w:type="auto"/>
          </w:tcPr>
          <w:p w14:paraId="34E1404D" w14:textId="560459C6" w:rsidR="006C28DF" w:rsidRDefault="006C28DF" w:rsidP="006C28DF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238</w:t>
            </w:r>
          </w:p>
        </w:tc>
        <w:tc>
          <w:tcPr>
            <w:tcW w:w="0" w:type="auto"/>
          </w:tcPr>
          <w:p w14:paraId="406C9833" w14:textId="7FF4E7F4" w:rsidR="006C28DF" w:rsidRDefault="006C28DF" w:rsidP="006C28DF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4.00</w:t>
            </w:r>
          </w:p>
        </w:tc>
        <w:tc>
          <w:tcPr>
            <w:tcW w:w="0" w:type="auto"/>
          </w:tcPr>
          <w:p w14:paraId="2117A848" w14:textId="71737279" w:rsidR="006C28DF" w:rsidRDefault="006C28DF" w:rsidP="006C28DF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3.53</w:t>
            </w:r>
          </w:p>
        </w:tc>
        <w:tc>
          <w:tcPr>
            <w:tcW w:w="0" w:type="auto"/>
          </w:tcPr>
          <w:p w14:paraId="239F9E23" w14:textId="74FB8F74" w:rsidR="006C28DF" w:rsidRDefault="006C28DF" w:rsidP="006C28DF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4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825F3C" w14:textId="71BB4CF3" w:rsidR="006C28DF" w:rsidRDefault="006C28DF" w:rsidP="006C28DF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8386.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8C5551" w14:textId="3983F133" w:rsidR="006C28DF" w:rsidRDefault="006C28DF" w:rsidP="006C28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B1DA12" w14:textId="15C91329" w:rsidR="006C28DF" w:rsidRDefault="006C28DF" w:rsidP="006C28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07AF9F" w14:textId="5DF0D95E" w:rsidR="006C28DF" w:rsidRDefault="006C28DF" w:rsidP="006C28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E91A63" w14:textId="7BCFE44E" w:rsidR="006C28DF" w:rsidRDefault="006C28DF" w:rsidP="006C28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A62792" w14:textId="71767985" w:rsidR="006C28DF" w:rsidRDefault="006C28DF" w:rsidP="006C28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C28DF" w:rsidRPr="00D86DC7" w14:paraId="68A972E2" w14:textId="77777777" w:rsidTr="006C28DF">
        <w:tc>
          <w:tcPr>
            <w:tcW w:w="0" w:type="auto"/>
          </w:tcPr>
          <w:p w14:paraId="674E0901" w14:textId="77777777" w:rsidR="006C28DF" w:rsidRPr="007F74FD" w:rsidRDefault="006C28DF" w:rsidP="006C28DF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A69393B" w14:textId="7785E924" w:rsidR="006C28DF" w:rsidRPr="007F74FD" w:rsidRDefault="006C28DF" w:rsidP="006C28DF">
            <w:pPr>
              <w:rPr>
                <w:b/>
                <w:sz w:val="20"/>
                <w:szCs w:val="20"/>
              </w:rPr>
            </w:pPr>
            <w:r w:rsidRPr="007F74FD">
              <w:rPr>
                <w:b/>
                <w:sz w:val="20"/>
                <w:szCs w:val="20"/>
              </w:rPr>
              <w:t>Wrist</w:t>
            </w:r>
          </w:p>
        </w:tc>
        <w:tc>
          <w:tcPr>
            <w:tcW w:w="0" w:type="auto"/>
          </w:tcPr>
          <w:p w14:paraId="71C55DE1" w14:textId="2E43B160" w:rsidR="006C28DF" w:rsidRDefault="006C28DF" w:rsidP="006C28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07.73</w:t>
            </w:r>
          </w:p>
        </w:tc>
        <w:tc>
          <w:tcPr>
            <w:tcW w:w="0" w:type="auto"/>
          </w:tcPr>
          <w:p w14:paraId="3BAF6B96" w14:textId="75F8745B" w:rsidR="006C28DF" w:rsidRDefault="006C28DF" w:rsidP="006C28DF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184</w:t>
            </w:r>
          </w:p>
        </w:tc>
        <w:tc>
          <w:tcPr>
            <w:tcW w:w="0" w:type="auto"/>
          </w:tcPr>
          <w:p w14:paraId="53BF343B" w14:textId="5794C802" w:rsidR="006C28DF" w:rsidRDefault="006C28DF" w:rsidP="006C28DF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3.09</w:t>
            </w:r>
          </w:p>
        </w:tc>
        <w:tc>
          <w:tcPr>
            <w:tcW w:w="0" w:type="auto"/>
          </w:tcPr>
          <w:p w14:paraId="694393FF" w14:textId="01C9E5CC" w:rsidR="006C28DF" w:rsidRDefault="006C28DF" w:rsidP="006C28DF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2.67</w:t>
            </w:r>
          </w:p>
        </w:tc>
        <w:tc>
          <w:tcPr>
            <w:tcW w:w="0" w:type="auto"/>
          </w:tcPr>
          <w:p w14:paraId="6091924C" w14:textId="39817A42" w:rsidR="006C28DF" w:rsidRDefault="006C28DF" w:rsidP="006C28DF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rFonts w:eastAsia="PMingLiU" w:cs="Arial"/>
                <w:sz w:val="20"/>
                <w:szCs w:val="20"/>
              </w:rPr>
              <w:t>3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A666B1" w14:textId="373C03D5" w:rsidR="006C28DF" w:rsidRDefault="006C28DF" w:rsidP="006C28DF">
            <w:pPr>
              <w:rPr>
                <w:rFonts w:eastAsia="PMingLiU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7904.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BE8285" w14:textId="146BC24C" w:rsidR="006C28DF" w:rsidRDefault="006C28DF" w:rsidP="006C28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A20993" w14:textId="05098EC4" w:rsidR="006C28DF" w:rsidRDefault="006C28DF" w:rsidP="006C28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561D66" w14:textId="5AB6AEAC" w:rsidR="006C28DF" w:rsidRDefault="006C28DF" w:rsidP="006C28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B2B976" w14:textId="2D57E28A" w:rsidR="006C28DF" w:rsidRDefault="006C28DF" w:rsidP="006C28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818A75" w14:textId="1F9A8ABF" w:rsidR="006C28DF" w:rsidRDefault="006C28DF" w:rsidP="006C28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</w:tr>
    </w:tbl>
    <w:p w14:paraId="6458DC9E" w14:textId="77777777" w:rsidR="009E46B1" w:rsidRPr="00D86DC7" w:rsidRDefault="009E46B1" w:rsidP="009E46B1">
      <w:pPr>
        <w:rPr>
          <w:sz w:val="20"/>
          <w:szCs w:val="20"/>
        </w:rPr>
      </w:pPr>
      <w:r>
        <w:rPr>
          <w:sz w:val="20"/>
          <w:szCs w:val="20"/>
        </w:rPr>
        <w:t>*count the occurrence of 1</w:t>
      </w:r>
      <w:r w:rsidRPr="0036710D">
        <w:rPr>
          <w:sz w:val="20"/>
          <w:szCs w:val="20"/>
          <w:vertAlign w:val="superscript"/>
        </w:rPr>
        <w:t>st</w:t>
      </w:r>
      <w:r>
        <w:rPr>
          <w:sz w:val="20"/>
          <w:szCs w:val="20"/>
        </w:rPr>
        <w:t xml:space="preserve"> fracture only</w:t>
      </w:r>
    </w:p>
    <w:sectPr w:rsidR="009E46B1" w:rsidRPr="00D86DC7" w:rsidSect="00323CD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995C24"/>
    <w:multiLevelType w:val="hybridMultilevel"/>
    <w:tmpl w:val="531240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349D"/>
    <w:rsid w:val="00004016"/>
    <w:rsid w:val="00004167"/>
    <w:rsid w:val="00021E67"/>
    <w:rsid w:val="0002313B"/>
    <w:rsid w:val="00031ADF"/>
    <w:rsid w:val="0003767A"/>
    <w:rsid w:val="0004770E"/>
    <w:rsid w:val="000535D0"/>
    <w:rsid w:val="00053A3C"/>
    <w:rsid w:val="00055AAF"/>
    <w:rsid w:val="000679E0"/>
    <w:rsid w:val="00084A8C"/>
    <w:rsid w:val="000920A8"/>
    <w:rsid w:val="000A08FE"/>
    <w:rsid w:val="000B7FF3"/>
    <w:rsid w:val="000C0B94"/>
    <w:rsid w:val="000C339F"/>
    <w:rsid w:val="000C6235"/>
    <w:rsid w:val="000E3C9C"/>
    <w:rsid w:val="000E451A"/>
    <w:rsid w:val="000E6A55"/>
    <w:rsid w:val="00101CF3"/>
    <w:rsid w:val="00114FAD"/>
    <w:rsid w:val="00116543"/>
    <w:rsid w:val="0012768E"/>
    <w:rsid w:val="00134450"/>
    <w:rsid w:val="00136846"/>
    <w:rsid w:val="00140D08"/>
    <w:rsid w:val="001463E0"/>
    <w:rsid w:val="00150714"/>
    <w:rsid w:val="00154981"/>
    <w:rsid w:val="00165A55"/>
    <w:rsid w:val="001670BF"/>
    <w:rsid w:val="00177642"/>
    <w:rsid w:val="00177AF7"/>
    <w:rsid w:val="0018550D"/>
    <w:rsid w:val="00194C55"/>
    <w:rsid w:val="001A03F6"/>
    <w:rsid w:val="001A23E8"/>
    <w:rsid w:val="001A27B6"/>
    <w:rsid w:val="001A7398"/>
    <w:rsid w:val="001A7E34"/>
    <w:rsid w:val="001B0B29"/>
    <w:rsid w:val="001D18A8"/>
    <w:rsid w:val="001D5568"/>
    <w:rsid w:val="001E6554"/>
    <w:rsid w:val="00202B80"/>
    <w:rsid w:val="0022008B"/>
    <w:rsid w:val="00220DEF"/>
    <w:rsid w:val="002322FB"/>
    <w:rsid w:val="0023368B"/>
    <w:rsid w:val="0023709A"/>
    <w:rsid w:val="002374AA"/>
    <w:rsid w:val="00240EF5"/>
    <w:rsid w:val="00254C1E"/>
    <w:rsid w:val="002576EE"/>
    <w:rsid w:val="0026693F"/>
    <w:rsid w:val="00267487"/>
    <w:rsid w:val="002703C6"/>
    <w:rsid w:val="00270EBF"/>
    <w:rsid w:val="00276F5F"/>
    <w:rsid w:val="0028092A"/>
    <w:rsid w:val="00281057"/>
    <w:rsid w:val="002A0F79"/>
    <w:rsid w:val="002A691E"/>
    <w:rsid w:val="002B46FF"/>
    <w:rsid w:val="002B57ED"/>
    <w:rsid w:val="002B659D"/>
    <w:rsid w:val="002D4F0A"/>
    <w:rsid w:val="002D6CDA"/>
    <w:rsid w:val="002E6FBC"/>
    <w:rsid w:val="002E7A84"/>
    <w:rsid w:val="002F171A"/>
    <w:rsid w:val="002F6B66"/>
    <w:rsid w:val="002F720E"/>
    <w:rsid w:val="00305344"/>
    <w:rsid w:val="00313130"/>
    <w:rsid w:val="00323CD7"/>
    <w:rsid w:val="00330E06"/>
    <w:rsid w:val="00336B2D"/>
    <w:rsid w:val="00357983"/>
    <w:rsid w:val="003607EC"/>
    <w:rsid w:val="00360F28"/>
    <w:rsid w:val="0036617D"/>
    <w:rsid w:val="0036710D"/>
    <w:rsid w:val="0037626B"/>
    <w:rsid w:val="00382947"/>
    <w:rsid w:val="003952F5"/>
    <w:rsid w:val="0039597D"/>
    <w:rsid w:val="003B0C8D"/>
    <w:rsid w:val="003B270B"/>
    <w:rsid w:val="003D00A8"/>
    <w:rsid w:val="003E1749"/>
    <w:rsid w:val="003E26A0"/>
    <w:rsid w:val="003F1199"/>
    <w:rsid w:val="00405A84"/>
    <w:rsid w:val="00411E45"/>
    <w:rsid w:val="004200D3"/>
    <w:rsid w:val="0043046B"/>
    <w:rsid w:val="00434AC5"/>
    <w:rsid w:val="004406C5"/>
    <w:rsid w:val="00444AB2"/>
    <w:rsid w:val="00446B3B"/>
    <w:rsid w:val="00461741"/>
    <w:rsid w:val="00462110"/>
    <w:rsid w:val="00473BC9"/>
    <w:rsid w:val="004A0AA2"/>
    <w:rsid w:val="004A1CA2"/>
    <w:rsid w:val="004A55F3"/>
    <w:rsid w:val="004B1730"/>
    <w:rsid w:val="004B470A"/>
    <w:rsid w:val="004B76C7"/>
    <w:rsid w:val="004C1AD7"/>
    <w:rsid w:val="004C35A3"/>
    <w:rsid w:val="004D1F65"/>
    <w:rsid w:val="004E3A52"/>
    <w:rsid w:val="004E4D41"/>
    <w:rsid w:val="004E57C5"/>
    <w:rsid w:val="005067D4"/>
    <w:rsid w:val="00510ED5"/>
    <w:rsid w:val="005228E3"/>
    <w:rsid w:val="005271C4"/>
    <w:rsid w:val="00530696"/>
    <w:rsid w:val="00536764"/>
    <w:rsid w:val="00542392"/>
    <w:rsid w:val="00542D40"/>
    <w:rsid w:val="00551471"/>
    <w:rsid w:val="00552F27"/>
    <w:rsid w:val="0055470D"/>
    <w:rsid w:val="00555894"/>
    <w:rsid w:val="00574425"/>
    <w:rsid w:val="00575CF8"/>
    <w:rsid w:val="0058387A"/>
    <w:rsid w:val="00587FE0"/>
    <w:rsid w:val="005D1128"/>
    <w:rsid w:val="005D31E1"/>
    <w:rsid w:val="005D73C6"/>
    <w:rsid w:val="005E2568"/>
    <w:rsid w:val="005E4951"/>
    <w:rsid w:val="005F1456"/>
    <w:rsid w:val="005F568F"/>
    <w:rsid w:val="00615584"/>
    <w:rsid w:val="006207FD"/>
    <w:rsid w:val="00622DB4"/>
    <w:rsid w:val="006374D6"/>
    <w:rsid w:val="00642C1A"/>
    <w:rsid w:val="0064614B"/>
    <w:rsid w:val="00653CE4"/>
    <w:rsid w:val="00664D35"/>
    <w:rsid w:val="00686399"/>
    <w:rsid w:val="006B0E9F"/>
    <w:rsid w:val="006C28DF"/>
    <w:rsid w:val="006C4D2C"/>
    <w:rsid w:val="006E77D6"/>
    <w:rsid w:val="006F0276"/>
    <w:rsid w:val="006F692B"/>
    <w:rsid w:val="00704789"/>
    <w:rsid w:val="007121D5"/>
    <w:rsid w:val="00722539"/>
    <w:rsid w:val="007255F1"/>
    <w:rsid w:val="007343D8"/>
    <w:rsid w:val="007A0109"/>
    <w:rsid w:val="007A0912"/>
    <w:rsid w:val="007A52A5"/>
    <w:rsid w:val="007A65F4"/>
    <w:rsid w:val="007A732F"/>
    <w:rsid w:val="007B36C4"/>
    <w:rsid w:val="007B5D4C"/>
    <w:rsid w:val="007F1654"/>
    <w:rsid w:val="007F3BF8"/>
    <w:rsid w:val="007F578C"/>
    <w:rsid w:val="007F74FD"/>
    <w:rsid w:val="00801CC1"/>
    <w:rsid w:val="0082438B"/>
    <w:rsid w:val="00825598"/>
    <w:rsid w:val="008418E4"/>
    <w:rsid w:val="0084707D"/>
    <w:rsid w:val="00863F35"/>
    <w:rsid w:val="00865289"/>
    <w:rsid w:val="00866D54"/>
    <w:rsid w:val="00875948"/>
    <w:rsid w:val="008821E7"/>
    <w:rsid w:val="00890BE1"/>
    <w:rsid w:val="008A1E2A"/>
    <w:rsid w:val="008A3F4A"/>
    <w:rsid w:val="008B0F42"/>
    <w:rsid w:val="008B248B"/>
    <w:rsid w:val="008B2F52"/>
    <w:rsid w:val="008B43F6"/>
    <w:rsid w:val="008C7942"/>
    <w:rsid w:val="008D7FE1"/>
    <w:rsid w:val="008E66AC"/>
    <w:rsid w:val="008F397B"/>
    <w:rsid w:val="00906776"/>
    <w:rsid w:val="00922452"/>
    <w:rsid w:val="00941D21"/>
    <w:rsid w:val="0094292C"/>
    <w:rsid w:val="00943BAA"/>
    <w:rsid w:val="00950199"/>
    <w:rsid w:val="00952CDC"/>
    <w:rsid w:val="009539D3"/>
    <w:rsid w:val="009602AD"/>
    <w:rsid w:val="00962AFC"/>
    <w:rsid w:val="00964FFF"/>
    <w:rsid w:val="00967D66"/>
    <w:rsid w:val="00976C3E"/>
    <w:rsid w:val="00986F0A"/>
    <w:rsid w:val="009967F5"/>
    <w:rsid w:val="009C6D1C"/>
    <w:rsid w:val="009D5E73"/>
    <w:rsid w:val="009D7ED1"/>
    <w:rsid w:val="009E46B1"/>
    <w:rsid w:val="009F4E12"/>
    <w:rsid w:val="00A047A9"/>
    <w:rsid w:val="00A0625E"/>
    <w:rsid w:val="00A10313"/>
    <w:rsid w:val="00A11558"/>
    <w:rsid w:val="00A12439"/>
    <w:rsid w:val="00A20685"/>
    <w:rsid w:val="00A32194"/>
    <w:rsid w:val="00A3584B"/>
    <w:rsid w:val="00A4235C"/>
    <w:rsid w:val="00A52A8F"/>
    <w:rsid w:val="00A61BED"/>
    <w:rsid w:val="00A86BA0"/>
    <w:rsid w:val="00A918B5"/>
    <w:rsid w:val="00A97715"/>
    <w:rsid w:val="00AB10BF"/>
    <w:rsid w:val="00AB66BC"/>
    <w:rsid w:val="00AB7398"/>
    <w:rsid w:val="00AD2428"/>
    <w:rsid w:val="00AE30FF"/>
    <w:rsid w:val="00AF799F"/>
    <w:rsid w:val="00B32212"/>
    <w:rsid w:val="00B40568"/>
    <w:rsid w:val="00B45089"/>
    <w:rsid w:val="00B50C7C"/>
    <w:rsid w:val="00B62320"/>
    <w:rsid w:val="00B741B8"/>
    <w:rsid w:val="00B745AA"/>
    <w:rsid w:val="00B80B22"/>
    <w:rsid w:val="00B8361C"/>
    <w:rsid w:val="00B83A35"/>
    <w:rsid w:val="00B96A94"/>
    <w:rsid w:val="00BA4FE6"/>
    <w:rsid w:val="00BA63C1"/>
    <w:rsid w:val="00BB3225"/>
    <w:rsid w:val="00BD349D"/>
    <w:rsid w:val="00BD45AF"/>
    <w:rsid w:val="00C0203C"/>
    <w:rsid w:val="00C046D1"/>
    <w:rsid w:val="00C07DB8"/>
    <w:rsid w:val="00C11A61"/>
    <w:rsid w:val="00C1538D"/>
    <w:rsid w:val="00C53329"/>
    <w:rsid w:val="00C54857"/>
    <w:rsid w:val="00C57225"/>
    <w:rsid w:val="00C60202"/>
    <w:rsid w:val="00C7347D"/>
    <w:rsid w:val="00C8242C"/>
    <w:rsid w:val="00C913BC"/>
    <w:rsid w:val="00CA0002"/>
    <w:rsid w:val="00CA0FB5"/>
    <w:rsid w:val="00CA5CFB"/>
    <w:rsid w:val="00CA793D"/>
    <w:rsid w:val="00CB3400"/>
    <w:rsid w:val="00CC2185"/>
    <w:rsid w:val="00CC7CC1"/>
    <w:rsid w:val="00CD0DFD"/>
    <w:rsid w:val="00CD3E47"/>
    <w:rsid w:val="00CD6778"/>
    <w:rsid w:val="00CF2E69"/>
    <w:rsid w:val="00CF5100"/>
    <w:rsid w:val="00CF624F"/>
    <w:rsid w:val="00CF7D7C"/>
    <w:rsid w:val="00D03409"/>
    <w:rsid w:val="00D14AEC"/>
    <w:rsid w:val="00D2117B"/>
    <w:rsid w:val="00D2249E"/>
    <w:rsid w:val="00D22878"/>
    <w:rsid w:val="00D32058"/>
    <w:rsid w:val="00D3497F"/>
    <w:rsid w:val="00D76013"/>
    <w:rsid w:val="00D8108C"/>
    <w:rsid w:val="00D84B53"/>
    <w:rsid w:val="00D85000"/>
    <w:rsid w:val="00D86DC7"/>
    <w:rsid w:val="00D87DFC"/>
    <w:rsid w:val="00D963AD"/>
    <w:rsid w:val="00D979AE"/>
    <w:rsid w:val="00DA3B7B"/>
    <w:rsid w:val="00DA58DE"/>
    <w:rsid w:val="00DB0694"/>
    <w:rsid w:val="00DB605B"/>
    <w:rsid w:val="00DD06EB"/>
    <w:rsid w:val="00DD67EC"/>
    <w:rsid w:val="00DE4D83"/>
    <w:rsid w:val="00DF276E"/>
    <w:rsid w:val="00DF2DF6"/>
    <w:rsid w:val="00E05757"/>
    <w:rsid w:val="00E12D01"/>
    <w:rsid w:val="00E1643A"/>
    <w:rsid w:val="00E31061"/>
    <w:rsid w:val="00E322D7"/>
    <w:rsid w:val="00E55B2D"/>
    <w:rsid w:val="00E57F7F"/>
    <w:rsid w:val="00E6259C"/>
    <w:rsid w:val="00E732E4"/>
    <w:rsid w:val="00E7568E"/>
    <w:rsid w:val="00EA23FF"/>
    <w:rsid w:val="00EA4F38"/>
    <w:rsid w:val="00EC7EC3"/>
    <w:rsid w:val="00ED1950"/>
    <w:rsid w:val="00ED5D09"/>
    <w:rsid w:val="00EF5052"/>
    <w:rsid w:val="00F04FBF"/>
    <w:rsid w:val="00F245C4"/>
    <w:rsid w:val="00F404A6"/>
    <w:rsid w:val="00F45FED"/>
    <w:rsid w:val="00F80E77"/>
    <w:rsid w:val="00FA2DD0"/>
    <w:rsid w:val="00FB4445"/>
    <w:rsid w:val="00FB55D5"/>
    <w:rsid w:val="00FD64C5"/>
    <w:rsid w:val="00FE2B2F"/>
    <w:rsid w:val="00FE482F"/>
    <w:rsid w:val="00FF572A"/>
    <w:rsid w:val="00FF5861"/>
    <w:rsid w:val="00FF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0D0E7"/>
  <w15:chartTrackingRefBased/>
  <w15:docId w15:val="{8B0A9EF4-EC5A-4BCA-A08F-1DF58EF99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9AE"/>
    <w:pPr>
      <w:widowControl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34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D349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86D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D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DC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DC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D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DC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10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117B810F-1EB3-41FA-917C-5E5648A1D3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CHAN</dc:creator>
  <cp:keywords/>
  <dc:description/>
  <cp:lastModifiedBy>Hayhoe, Richard</cp:lastModifiedBy>
  <cp:revision>8</cp:revision>
  <cp:lastPrinted>2019-07-31T12:59:00Z</cp:lastPrinted>
  <dcterms:created xsi:type="dcterms:W3CDTF">2019-07-31T11:11:00Z</dcterms:created>
  <dcterms:modified xsi:type="dcterms:W3CDTF">2021-03-05T19:11:00Z</dcterms:modified>
</cp:coreProperties>
</file>